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88920" w14:textId="3ED95C73" w:rsidR="00413E03" w:rsidRPr="00727CA2" w:rsidRDefault="00727CA2" w:rsidP="00854143">
      <w:pPr>
        <w:ind w:firstLine="0"/>
        <w:rPr>
          <w:rFonts w:cs="Times New Roman"/>
          <w:bCs/>
          <w:sz w:val="22"/>
        </w:rPr>
      </w:pPr>
      <w:r w:rsidRPr="00727CA2">
        <w:rPr>
          <w:b/>
          <w:sz w:val="20"/>
          <w:szCs w:val="20"/>
        </w:rPr>
        <w:t xml:space="preserve">Supplementary Table 4. </w:t>
      </w:r>
      <w:r w:rsidRPr="00727CA2">
        <w:rPr>
          <w:bCs/>
          <w:sz w:val="20"/>
          <w:szCs w:val="20"/>
        </w:rPr>
        <w:t>Pharmacokinetic parameters of the ingredients reported for</w:t>
      </w:r>
      <w:r w:rsidRPr="00727CA2">
        <w:rPr>
          <w:bCs/>
          <w:i/>
          <w:iCs/>
          <w:sz w:val="20"/>
          <w:szCs w:val="20"/>
        </w:rPr>
        <w:t xml:space="preserve"> Panax notoginseng</w:t>
      </w:r>
      <w:r w:rsidRPr="00727CA2">
        <w:rPr>
          <w:bCs/>
          <w:sz w:val="20"/>
          <w:szCs w:val="20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62"/>
        <w:gridCol w:w="2792"/>
        <w:gridCol w:w="1862"/>
        <w:gridCol w:w="1862"/>
        <w:gridCol w:w="1862"/>
        <w:gridCol w:w="1862"/>
        <w:gridCol w:w="1856"/>
      </w:tblGrid>
      <w:tr w:rsidR="00413E03" w:rsidRPr="00AD229F" w14:paraId="59F65CA1" w14:textId="77777777" w:rsidTr="00D145AC">
        <w:trPr>
          <w:trHeight w:val="312"/>
        </w:trPr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16AFD" w14:textId="77777777" w:rsidR="00413E03" w:rsidRPr="00AD229F" w:rsidRDefault="00413E03" w:rsidP="00854143">
            <w:pPr>
              <w:widowControl/>
              <w:ind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Mol ID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247FF" w14:textId="77777777" w:rsidR="00413E03" w:rsidRPr="00AD229F" w:rsidRDefault="00413E03" w:rsidP="00854143">
            <w:pPr>
              <w:widowControl/>
              <w:ind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Molecule name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0E48A" w14:textId="77777777" w:rsidR="00413E03" w:rsidRPr="00AD229F" w:rsidRDefault="00413E03" w:rsidP="00854143">
            <w:pPr>
              <w:widowControl/>
              <w:ind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MW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C7958" w14:textId="77777777" w:rsidR="00413E03" w:rsidRPr="00AD229F" w:rsidRDefault="00413E03" w:rsidP="00854143">
            <w:pPr>
              <w:widowControl/>
              <w:ind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OB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D229F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(%)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7FE70" w14:textId="77777777" w:rsidR="00413E03" w:rsidRPr="00AD229F" w:rsidRDefault="00413E03" w:rsidP="00854143">
            <w:pPr>
              <w:widowControl/>
              <w:ind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DL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8BD84" w14:textId="77777777" w:rsidR="00413E03" w:rsidRPr="00AD229F" w:rsidRDefault="00413E03" w:rsidP="00854143">
            <w:pPr>
              <w:widowControl/>
              <w:ind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BBB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B5EF3" w14:textId="77777777" w:rsidR="00413E03" w:rsidRPr="00AD229F" w:rsidRDefault="00413E03" w:rsidP="00854143">
            <w:pPr>
              <w:widowControl/>
              <w:ind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HL</w:t>
            </w:r>
          </w:p>
        </w:tc>
      </w:tr>
      <w:tr w:rsidR="00413E03" w:rsidRPr="00AD229F" w14:paraId="50AC1D8D" w14:textId="77777777" w:rsidTr="00D145AC">
        <w:trPr>
          <w:trHeight w:val="312"/>
        </w:trPr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C69D9" w14:textId="77777777" w:rsidR="00413E03" w:rsidRPr="00AD229F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1494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5901D" w14:textId="77777777" w:rsidR="00413E03" w:rsidRPr="00AD229F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andenol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659B1" w14:textId="77777777" w:rsidR="00413E03" w:rsidRPr="00AD229F" w:rsidRDefault="00413E03" w:rsidP="00854143">
            <w:pPr>
              <w:widowControl/>
              <w:ind w:firstLine="0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08.56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B94C6" w14:textId="77777777" w:rsidR="00413E03" w:rsidRPr="00AD229F" w:rsidRDefault="00413E03" w:rsidP="00854143">
            <w:pPr>
              <w:widowControl/>
              <w:ind w:firstLine="0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4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72F9E" w14:textId="77777777" w:rsidR="00413E03" w:rsidRPr="00AD229F" w:rsidRDefault="00413E03" w:rsidP="00854143">
            <w:pPr>
              <w:widowControl/>
              <w:ind w:firstLine="0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AA960" w14:textId="77777777" w:rsidR="00413E03" w:rsidRPr="00AD229F" w:rsidRDefault="00413E03" w:rsidP="00854143">
            <w:pPr>
              <w:widowControl/>
              <w:ind w:firstLine="0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08DC8" w14:textId="77777777" w:rsidR="00413E03" w:rsidRPr="00AD229F" w:rsidRDefault="00413E03" w:rsidP="00854143">
            <w:pPr>
              <w:widowControl/>
              <w:ind w:firstLine="0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5.39</w:t>
            </w:r>
          </w:p>
        </w:tc>
      </w:tr>
      <w:tr w:rsidR="00413E03" w:rsidRPr="00AD229F" w14:paraId="34590263" w14:textId="77777777" w:rsidTr="00D145AC">
        <w:trPr>
          <w:trHeight w:val="312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75F699A3" w14:textId="77777777" w:rsidR="00413E03" w:rsidRPr="00AD229F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179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071063E" w14:textId="77777777" w:rsidR="00413E03" w:rsidRPr="00AD229F" w:rsidRDefault="00344B70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hyperlink r:id="rId7" w:history="1">
              <w:r w:rsidR="00413E03" w:rsidRPr="00AD229F">
                <w:rPr>
                  <w:rFonts w:eastAsia="等线" w:cs="Times New Roman"/>
                  <w:color w:val="000000"/>
                  <w:kern w:val="0"/>
                  <w:sz w:val="22"/>
                </w:rPr>
                <w:t>DFV</w:t>
              </w:r>
            </w:hyperlink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5B092E19" w14:textId="77777777" w:rsidR="00413E03" w:rsidRPr="00AD229F" w:rsidRDefault="00413E03" w:rsidP="00854143">
            <w:pPr>
              <w:widowControl/>
              <w:ind w:firstLine="0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56.27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0A3A4A0E" w14:textId="77777777" w:rsidR="00413E03" w:rsidRPr="00AD229F" w:rsidRDefault="00413E03" w:rsidP="00854143">
            <w:pPr>
              <w:widowControl/>
              <w:ind w:firstLine="0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2.76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7937ADCF" w14:textId="77777777" w:rsidR="00413E03" w:rsidRPr="00AD229F" w:rsidRDefault="00413E03" w:rsidP="00854143">
            <w:pPr>
              <w:widowControl/>
              <w:ind w:firstLine="0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6813DD47" w14:textId="77777777" w:rsidR="00413E03" w:rsidRPr="00AD229F" w:rsidRDefault="00413E03" w:rsidP="00854143">
            <w:pPr>
              <w:widowControl/>
              <w:ind w:firstLine="0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-0.29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D1CC907" w14:textId="77777777" w:rsidR="00413E03" w:rsidRPr="00AD229F" w:rsidRDefault="00413E03" w:rsidP="00854143">
            <w:pPr>
              <w:widowControl/>
              <w:ind w:firstLine="0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17.89</w:t>
            </w:r>
          </w:p>
        </w:tc>
      </w:tr>
      <w:tr w:rsidR="00413E03" w:rsidRPr="00AD229F" w14:paraId="4B0B10FD" w14:textId="77777777" w:rsidTr="00D145AC">
        <w:trPr>
          <w:trHeight w:val="312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55BD5892" w14:textId="77777777" w:rsidR="00413E03" w:rsidRPr="00AD229F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287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BFBB340" w14:textId="77777777" w:rsidR="00413E03" w:rsidRPr="00AD229F" w:rsidRDefault="00344B70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hyperlink r:id="rId8" w:history="1">
              <w:r w:rsidR="00413E03" w:rsidRPr="00AD229F">
                <w:rPr>
                  <w:rFonts w:eastAsia="等线" w:cs="Times New Roman"/>
                  <w:color w:val="000000"/>
                  <w:kern w:val="0"/>
                  <w:sz w:val="22"/>
                </w:rPr>
                <w:t>Diop</w:t>
              </w:r>
            </w:hyperlink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621892C3" w14:textId="77777777" w:rsidR="00413E03" w:rsidRPr="00AD229F" w:rsidRDefault="00413E03" w:rsidP="00854143">
            <w:pPr>
              <w:widowControl/>
              <w:ind w:firstLine="0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90.62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63C32DFC" w14:textId="77777777" w:rsidR="00413E03" w:rsidRPr="00AD229F" w:rsidRDefault="00413E03" w:rsidP="00854143">
            <w:pPr>
              <w:widowControl/>
              <w:ind w:firstLine="0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43.59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51C81302" w14:textId="77777777" w:rsidR="00413E03" w:rsidRPr="00AD229F" w:rsidRDefault="00413E03" w:rsidP="00854143">
            <w:pPr>
              <w:widowControl/>
              <w:ind w:firstLine="0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038E143D" w14:textId="77777777" w:rsidR="00413E03" w:rsidRPr="00AD229F" w:rsidRDefault="00413E03" w:rsidP="00854143">
            <w:pPr>
              <w:widowControl/>
              <w:ind w:firstLine="0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CAB19D6" w14:textId="77777777" w:rsidR="00413E03" w:rsidRPr="00AD229F" w:rsidRDefault="00413E03" w:rsidP="00854143">
            <w:pPr>
              <w:widowControl/>
              <w:ind w:firstLine="0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.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13E03" w:rsidRPr="00AD229F" w14:paraId="07BB0FFD" w14:textId="77777777" w:rsidTr="00D145AC">
        <w:trPr>
          <w:trHeight w:val="312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0297A9A2" w14:textId="77777777" w:rsidR="00413E03" w:rsidRPr="00AD229F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035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F5358A9" w14:textId="77777777" w:rsidR="00413E03" w:rsidRPr="00AD229F" w:rsidRDefault="00344B70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hyperlink r:id="rId9" w:history="1">
              <w:r w:rsidR="00413E03" w:rsidRPr="00AD229F">
                <w:rPr>
                  <w:rFonts w:eastAsia="等线" w:cs="Times New Roman"/>
                  <w:color w:val="000000"/>
                  <w:kern w:val="0"/>
                  <w:sz w:val="22"/>
                </w:rPr>
                <w:t>beta-sitosterol</w:t>
              </w:r>
            </w:hyperlink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0B7D16B4" w14:textId="77777777" w:rsidR="00413E03" w:rsidRPr="00AD229F" w:rsidRDefault="00413E03" w:rsidP="00854143">
            <w:pPr>
              <w:widowControl/>
              <w:ind w:firstLine="0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414.79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58DCB08F" w14:textId="77777777" w:rsidR="00413E03" w:rsidRPr="00AD229F" w:rsidRDefault="00413E03" w:rsidP="00854143">
            <w:pPr>
              <w:widowControl/>
              <w:ind w:firstLine="0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6.91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256E4E7E" w14:textId="77777777" w:rsidR="00413E03" w:rsidRPr="00AD229F" w:rsidRDefault="00413E03" w:rsidP="00854143">
            <w:pPr>
              <w:widowControl/>
              <w:ind w:firstLine="0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13C60ADF" w14:textId="77777777" w:rsidR="00413E03" w:rsidRPr="00AD229F" w:rsidRDefault="00413E03" w:rsidP="00854143">
            <w:pPr>
              <w:widowControl/>
              <w:ind w:firstLine="0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F9BD159" w14:textId="77777777" w:rsidR="00413E03" w:rsidRPr="00AD229F" w:rsidRDefault="00413E03" w:rsidP="00854143">
            <w:pPr>
              <w:widowControl/>
              <w:ind w:firstLine="0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5.36</w:t>
            </w:r>
          </w:p>
        </w:tc>
      </w:tr>
      <w:tr w:rsidR="00413E03" w:rsidRPr="00AD229F" w14:paraId="146BCBDD" w14:textId="77777777" w:rsidTr="00D145AC">
        <w:trPr>
          <w:trHeight w:val="312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2E61096B" w14:textId="77777777" w:rsidR="00413E03" w:rsidRPr="00AD229F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044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BB323AA" w14:textId="77777777" w:rsidR="00413E03" w:rsidRPr="00AD229F" w:rsidRDefault="00344B70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hyperlink r:id="rId10" w:history="1">
              <w:r w:rsidR="00413E03" w:rsidRPr="00AD229F">
                <w:rPr>
                  <w:rFonts w:eastAsia="等线" w:cs="Times New Roman"/>
                  <w:color w:val="000000"/>
                  <w:kern w:val="0"/>
                  <w:sz w:val="22"/>
                </w:rPr>
                <w:t>Stigmasterol</w:t>
              </w:r>
            </w:hyperlink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026C09C7" w14:textId="77777777" w:rsidR="00413E03" w:rsidRPr="00AD229F" w:rsidRDefault="00413E03" w:rsidP="00854143">
            <w:pPr>
              <w:widowControl/>
              <w:ind w:firstLine="0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412.77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05BFC2AE" w14:textId="77777777" w:rsidR="00413E03" w:rsidRPr="00AD229F" w:rsidRDefault="00413E03" w:rsidP="00854143">
            <w:pPr>
              <w:widowControl/>
              <w:ind w:firstLine="0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43.83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289C4736" w14:textId="77777777" w:rsidR="00413E03" w:rsidRPr="00AD229F" w:rsidRDefault="00413E03" w:rsidP="00854143">
            <w:pPr>
              <w:widowControl/>
              <w:ind w:firstLine="0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0E649D5B" w14:textId="77777777" w:rsidR="00413E03" w:rsidRPr="00AD229F" w:rsidRDefault="00413E03" w:rsidP="00854143">
            <w:pPr>
              <w:widowControl/>
              <w:ind w:firstLine="0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4F55FDF" w14:textId="77777777" w:rsidR="00413E03" w:rsidRPr="00AD229F" w:rsidRDefault="00413E03" w:rsidP="00854143">
            <w:pPr>
              <w:widowControl/>
              <w:ind w:firstLine="0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5.57</w:t>
            </w:r>
          </w:p>
        </w:tc>
      </w:tr>
      <w:tr w:rsidR="00413E03" w:rsidRPr="00AD229F" w14:paraId="142F412D" w14:textId="77777777" w:rsidTr="00D145AC">
        <w:trPr>
          <w:trHeight w:val="312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067890FD" w14:textId="77777777" w:rsidR="00413E03" w:rsidRPr="00AD229F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534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A5EFA1F" w14:textId="77777777" w:rsidR="00413E03" w:rsidRPr="00AD229F" w:rsidRDefault="00344B70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hyperlink r:id="rId11" w:history="1">
              <w:r w:rsidR="00413E03" w:rsidRPr="00AD229F">
                <w:rPr>
                  <w:rFonts w:eastAsia="等线" w:cs="Times New Roman"/>
                  <w:color w:val="000000"/>
                  <w:kern w:val="0"/>
                  <w:sz w:val="22"/>
                </w:rPr>
                <w:t>ginsenoside rh2</w:t>
              </w:r>
            </w:hyperlink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08AE6AA8" w14:textId="77777777" w:rsidR="00413E03" w:rsidRPr="00AD229F" w:rsidRDefault="00413E03" w:rsidP="00854143">
            <w:pPr>
              <w:widowControl/>
              <w:ind w:firstLine="0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622.98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263E5805" w14:textId="77777777" w:rsidR="00413E03" w:rsidRPr="00AD229F" w:rsidRDefault="00413E03" w:rsidP="00854143">
            <w:pPr>
              <w:widowControl/>
              <w:ind w:firstLine="0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6.32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40C37901" w14:textId="77777777" w:rsidR="00413E03" w:rsidRPr="00AD229F" w:rsidRDefault="00413E03" w:rsidP="00854143">
            <w:pPr>
              <w:widowControl/>
              <w:ind w:firstLine="0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2605F641" w14:textId="77777777" w:rsidR="00413E03" w:rsidRPr="00AD229F" w:rsidRDefault="00413E03" w:rsidP="00854143">
            <w:pPr>
              <w:widowControl/>
              <w:ind w:firstLine="0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-1.3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DC4DBC0" w14:textId="77777777" w:rsidR="00413E03" w:rsidRPr="00AD229F" w:rsidRDefault="00413E03" w:rsidP="00854143">
            <w:pPr>
              <w:widowControl/>
              <w:ind w:firstLine="0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11.08</w:t>
            </w:r>
          </w:p>
        </w:tc>
      </w:tr>
      <w:tr w:rsidR="00413E03" w:rsidRPr="00AD229F" w14:paraId="4CEA5A28" w14:textId="77777777" w:rsidTr="00D145AC">
        <w:trPr>
          <w:trHeight w:val="312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73E40874" w14:textId="77777777" w:rsidR="00413E03" w:rsidRPr="00AD229F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47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E253152" w14:textId="77777777" w:rsidR="00413E03" w:rsidRPr="00AD229F" w:rsidRDefault="00344B70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hyperlink r:id="rId12" w:history="1">
              <w:r w:rsidR="00413E03" w:rsidRPr="00AD229F">
                <w:rPr>
                  <w:rFonts w:eastAsia="等线" w:cs="Times New Roman"/>
                  <w:color w:val="000000"/>
                  <w:kern w:val="0"/>
                  <w:sz w:val="22"/>
                </w:rPr>
                <w:t>ginsenoside f2</w:t>
              </w:r>
            </w:hyperlink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43E1CEE9" w14:textId="77777777" w:rsidR="00413E03" w:rsidRPr="00AD229F" w:rsidRDefault="00413E03" w:rsidP="00854143">
            <w:pPr>
              <w:widowControl/>
              <w:ind w:firstLine="0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785.14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48CB9C5B" w14:textId="77777777" w:rsidR="00413E03" w:rsidRPr="00AD229F" w:rsidRDefault="00413E03" w:rsidP="00854143">
            <w:pPr>
              <w:widowControl/>
              <w:ind w:firstLine="0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6.43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463A357C" w14:textId="77777777" w:rsidR="00413E03" w:rsidRPr="00AD229F" w:rsidRDefault="00413E03" w:rsidP="00854143">
            <w:pPr>
              <w:widowControl/>
              <w:ind w:firstLine="0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4222BB80" w14:textId="77777777" w:rsidR="00413E03" w:rsidRPr="00AD229F" w:rsidRDefault="00413E03" w:rsidP="00854143">
            <w:pPr>
              <w:widowControl/>
              <w:ind w:firstLine="0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-3.0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97FF517" w14:textId="77777777" w:rsidR="00413E03" w:rsidRPr="00AD229F" w:rsidRDefault="00413E03" w:rsidP="00854143">
            <w:pPr>
              <w:widowControl/>
              <w:ind w:firstLine="0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13.11</w:t>
            </w:r>
          </w:p>
        </w:tc>
      </w:tr>
      <w:tr w:rsidR="00413E03" w:rsidRPr="00AD229F" w14:paraId="59B0CBE5" w14:textId="77777777" w:rsidTr="00D145AC">
        <w:trPr>
          <w:trHeight w:val="312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55919276" w14:textId="77777777" w:rsidR="00413E03" w:rsidRPr="00AD229F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CACA237" w14:textId="77777777" w:rsidR="00413E03" w:rsidRPr="00AD229F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15D800A8" w14:textId="77777777" w:rsidR="00413E03" w:rsidRPr="00AD229F" w:rsidRDefault="00413E03" w:rsidP="00854143">
            <w:pPr>
              <w:widowControl/>
              <w:ind w:firstLine="0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02.25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1A9DFD5B" w14:textId="77777777" w:rsidR="00413E03" w:rsidRPr="00AD229F" w:rsidRDefault="00413E03" w:rsidP="00854143">
            <w:pPr>
              <w:widowControl/>
              <w:ind w:firstLine="0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46.43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3A0D5B1C" w14:textId="77777777" w:rsidR="00413E03" w:rsidRPr="00AD229F" w:rsidRDefault="00413E03" w:rsidP="00854143">
            <w:pPr>
              <w:widowControl/>
              <w:ind w:firstLine="0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2D6D0CDA" w14:textId="77777777" w:rsidR="00413E03" w:rsidRPr="00AD229F" w:rsidRDefault="00413E03" w:rsidP="00854143">
            <w:pPr>
              <w:widowControl/>
              <w:ind w:firstLine="0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-0.77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B92CC34" w14:textId="77777777" w:rsidR="00413E03" w:rsidRPr="00AD229F" w:rsidRDefault="00413E03" w:rsidP="00854143">
            <w:pPr>
              <w:widowControl/>
              <w:ind w:firstLine="0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14.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</w:tr>
    </w:tbl>
    <w:p w14:paraId="6E8AE455" w14:textId="77777777" w:rsidR="00413E03" w:rsidRPr="006200FB" w:rsidRDefault="00413E03" w:rsidP="00854143">
      <w:pPr>
        <w:ind w:firstLine="0"/>
        <w:rPr>
          <w:rFonts w:cs="Times New Roman"/>
          <w:sz w:val="22"/>
        </w:rPr>
      </w:pPr>
      <w:r w:rsidRPr="00AD229F">
        <w:rPr>
          <w:rFonts w:cs="Times New Roman"/>
          <w:sz w:val="22"/>
        </w:rPr>
        <w:t xml:space="preserve">Abbreviations: </w:t>
      </w:r>
      <w:r>
        <w:rPr>
          <w:rFonts w:cs="Times New Roman"/>
          <w:sz w:val="22"/>
        </w:rPr>
        <w:t>MW, r</w:t>
      </w:r>
      <w:r w:rsidRPr="00AD229F">
        <w:rPr>
          <w:rFonts w:cs="Times New Roman"/>
          <w:sz w:val="22"/>
        </w:rPr>
        <w:t>elative molecular mass</w:t>
      </w:r>
      <w:r>
        <w:rPr>
          <w:rFonts w:cs="Times New Roman"/>
          <w:sz w:val="22"/>
        </w:rPr>
        <w:t xml:space="preserve">; </w:t>
      </w:r>
      <w:r w:rsidRPr="00AD229F">
        <w:rPr>
          <w:rFonts w:cs="Times New Roman"/>
          <w:sz w:val="22"/>
        </w:rPr>
        <w:t>OB, oral bioavailability</w:t>
      </w:r>
      <w:r>
        <w:rPr>
          <w:rFonts w:cs="Times New Roman"/>
          <w:sz w:val="22"/>
        </w:rPr>
        <w:t>;</w:t>
      </w:r>
      <w:r w:rsidRPr="00AD229F">
        <w:rPr>
          <w:rFonts w:cs="Times New Roman"/>
          <w:sz w:val="22"/>
        </w:rPr>
        <w:t xml:space="preserve"> DL, drug-likeness; BBB, blood–brain barrier; HL, half-life.</w:t>
      </w:r>
    </w:p>
    <w:sectPr w:rsidR="00413E03" w:rsidRPr="006200FB" w:rsidSect="00344B7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A5CB3" w14:textId="77777777" w:rsidR="00ED2501" w:rsidRDefault="00ED2501">
      <w:pPr>
        <w:spacing w:line="240" w:lineRule="auto"/>
      </w:pPr>
      <w:r>
        <w:separator/>
      </w:r>
    </w:p>
  </w:endnote>
  <w:endnote w:type="continuationSeparator" w:id="0">
    <w:p w14:paraId="021D9869" w14:textId="77777777" w:rsidR="00ED2501" w:rsidRDefault="00ED25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3BE0A4" w14:textId="77777777" w:rsidR="00ED2501" w:rsidRDefault="00ED2501">
      <w:pPr>
        <w:spacing w:line="240" w:lineRule="auto"/>
      </w:pPr>
      <w:r>
        <w:separator/>
      </w:r>
    </w:p>
  </w:footnote>
  <w:footnote w:type="continuationSeparator" w:id="0">
    <w:p w14:paraId="11354B4C" w14:textId="77777777" w:rsidR="00ED2501" w:rsidRDefault="00ED250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4068FE"/>
    <w:multiLevelType w:val="hybridMultilevel"/>
    <w:tmpl w:val="6C4AAC16"/>
    <w:lvl w:ilvl="0" w:tplc="0BB692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757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ebinf modified by zz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xwzr0dl2z90meaz9svazrla0ffp9sr5s09&quot;&gt;CDDP&lt;record-ids&gt;&lt;item&gt;279&lt;/item&gt;&lt;item&gt;281&lt;/item&gt;&lt;item&gt;282&lt;/item&gt;&lt;item&gt;288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item&gt;301&lt;/item&gt;&lt;item&gt;303&lt;/item&gt;&lt;item&gt;304&lt;/item&gt;&lt;item&gt;305&lt;/item&gt;&lt;item&gt;306&lt;/item&gt;&lt;item&gt;307&lt;/item&gt;&lt;item&gt;308&lt;/item&gt;&lt;item&gt;310&lt;/item&gt;&lt;/record-ids&gt;&lt;/item&gt;&lt;/Libraries&gt;"/>
  </w:docVars>
  <w:rsids>
    <w:rsidRoot w:val="005B5963"/>
    <w:rsid w:val="00023280"/>
    <w:rsid w:val="00040122"/>
    <w:rsid w:val="00040A63"/>
    <w:rsid w:val="000462AF"/>
    <w:rsid w:val="00054B58"/>
    <w:rsid w:val="00075BC6"/>
    <w:rsid w:val="00084BAA"/>
    <w:rsid w:val="00092D61"/>
    <w:rsid w:val="000A1508"/>
    <w:rsid w:val="000A55E9"/>
    <w:rsid w:val="000D013E"/>
    <w:rsid w:val="000E6631"/>
    <w:rsid w:val="000F0ACD"/>
    <w:rsid w:val="001046B9"/>
    <w:rsid w:val="00105AAF"/>
    <w:rsid w:val="00121164"/>
    <w:rsid w:val="00121272"/>
    <w:rsid w:val="001263AA"/>
    <w:rsid w:val="00126DA5"/>
    <w:rsid w:val="00127779"/>
    <w:rsid w:val="00130D0D"/>
    <w:rsid w:val="00146023"/>
    <w:rsid w:val="0016737B"/>
    <w:rsid w:val="00170D2D"/>
    <w:rsid w:val="00177D1C"/>
    <w:rsid w:val="00182089"/>
    <w:rsid w:val="00185AAC"/>
    <w:rsid w:val="00194F24"/>
    <w:rsid w:val="001B6C76"/>
    <w:rsid w:val="001C418A"/>
    <w:rsid w:val="001C74B6"/>
    <w:rsid w:val="001D41DE"/>
    <w:rsid w:val="001D7E2F"/>
    <w:rsid w:val="001E1E0C"/>
    <w:rsid w:val="001F4FAF"/>
    <w:rsid w:val="001F618E"/>
    <w:rsid w:val="001F74C5"/>
    <w:rsid w:val="0020396F"/>
    <w:rsid w:val="0020421A"/>
    <w:rsid w:val="0020798D"/>
    <w:rsid w:val="00210158"/>
    <w:rsid w:val="0021217C"/>
    <w:rsid w:val="002363EB"/>
    <w:rsid w:val="0024052E"/>
    <w:rsid w:val="00251007"/>
    <w:rsid w:val="0027539A"/>
    <w:rsid w:val="00290AE4"/>
    <w:rsid w:val="00292F99"/>
    <w:rsid w:val="00296C8D"/>
    <w:rsid w:val="002A53E0"/>
    <w:rsid w:val="002C12E9"/>
    <w:rsid w:val="002E0462"/>
    <w:rsid w:val="002E0465"/>
    <w:rsid w:val="002E32D2"/>
    <w:rsid w:val="002F3BBB"/>
    <w:rsid w:val="002F6165"/>
    <w:rsid w:val="0030436F"/>
    <w:rsid w:val="00320172"/>
    <w:rsid w:val="0032544C"/>
    <w:rsid w:val="00331DA0"/>
    <w:rsid w:val="00341A0A"/>
    <w:rsid w:val="0034252A"/>
    <w:rsid w:val="00344B70"/>
    <w:rsid w:val="003459DA"/>
    <w:rsid w:val="0035179A"/>
    <w:rsid w:val="00355C1D"/>
    <w:rsid w:val="00362D2F"/>
    <w:rsid w:val="0036523A"/>
    <w:rsid w:val="003801CE"/>
    <w:rsid w:val="003861D8"/>
    <w:rsid w:val="00395A78"/>
    <w:rsid w:val="003A4F89"/>
    <w:rsid w:val="003A77E8"/>
    <w:rsid w:val="003B5217"/>
    <w:rsid w:val="003C0C54"/>
    <w:rsid w:val="003D3390"/>
    <w:rsid w:val="003E5DC9"/>
    <w:rsid w:val="003F199E"/>
    <w:rsid w:val="00401183"/>
    <w:rsid w:val="00413E03"/>
    <w:rsid w:val="00417D93"/>
    <w:rsid w:val="004219EA"/>
    <w:rsid w:val="004510DB"/>
    <w:rsid w:val="004556FA"/>
    <w:rsid w:val="004570F4"/>
    <w:rsid w:val="004759BB"/>
    <w:rsid w:val="00484921"/>
    <w:rsid w:val="00485917"/>
    <w:rsid w:val="004A118F"/>
    <w:rsid w:val="004A79BC"/>
    <w:rsid w:val="004C38F9"/>
    <w:rsid w:val="004D5B6C"/>
    <w:rsid w:val="004E1998"/>
    <w:rsid w:val="004E499C"/>
    <w:rsid w:val="005160B1"/>
    <w:rsid w:val="00525491"/>
    <w:rsid w:val="00542B1F"/>
    <w:rsid w:val="005510DC"/>
    <w:rsid w:val="005568D2"/>
    <w:rsid w:val="00570B9F"/>
    <w:rsid w:val="00582590"/>
    <w:rsid w:val="005B5963"/>
    <w:rsid w:val="005C1564"/>
    <w:rsid w:val="005C5D4F"/>
    <w:rsid w:val="005E5693"/>
    <w:rsid w:val="005F0A1D"/>
    <w:rsid w:val="006067A3"/>
    <w:rsid w:val="00621D1F"/>
    <w:rsid w:val="0067459B"/>
    <w:rsid w:val="00680EE0"/>
    <w:rsid w:val="0068612A"/>
    <w:rsid w:val="006976F2"/>
    <w:rsid w:val="006A79CA"/>
    <w:rsid w:val="006D7360"/>
    <w:rsid w:val="006E00F4"/>
    <w:rsid w:val="006E3070"/>
    <w:rsid w:val="006F4B65"/>
    <w:rsid w:val="006F68F0"/>
    <w:rsid w:val="00727CA2"/>
    <w:rsid w:val="00731977"/>
    <w:rsid w:val="007402DF"/>
    <w:rsid w:val="007502B4"/>
    <w:rsid w:val="00755E48"/>
    <w:rsid w:val="0077503F"/>
    <w:rsid w:val="00781298"/>
    <w:rsid w:val="007831B3"/>
    <w:rsid w:val="007874C7"/>
    <w:rsid w:val="00792E8A"/>
    <w:rsid w:val="007A58E4"/>
    <w:rsid w:val="007E130B"/>
    <w:rsid w:val="007F2EB6"/>
    <w:rsid w:val="00814843"/>
    <w:rsid w:val="008150AA"/>
    <w:rsid w:val="0082263E"/>
    <w:rsid w:val="008260D4"/>
    <w:rsid w:val="00831C40"/>
    <w:rsid w:val="00845E09"/>
    <w:rsid w:val="00853BAC"/>
    <w:rsid w:val="00854143"/>
    <w:rsid w:val="00864414"/>
    <w:rsid w:val="0087390B"/>
    <w:rsid w:val="00881324"/>
    <w:rsid w:val="0088235D"/>
    <w:rsid w:val="008854B1"/>
    <w:rsid w:val="008A38C2"/>
    <w:rsid w:val="008B5D9C"/>
    <w:rsid w:val="008C2540"/>
    <w:rsid w:val="0090025B"/>
    <w:rsid w:val="00902B21"/>
    <w:rsid w:val="009145D6"/>
    <w:rsid w:val="00916CCC"/>
    <w:rsid w:val="009220EE"/>
    <w:rsid w:val="00951313"/>
    <w:rsid w:val="009523CB"/>
    <w:rsid w:val="00956535"/>
    <w:rsid w:val="009629F3"/>
    <w:rsid w:val="0097257E"/>
    <w:rsid w:val="0097358F"/>
    <w:rsid w:val="009744DD"/>
    <w:rsid w:val="00977D0A"/>
    <w:rsid w:val="009800B1"/>
    <w:rsid w:val="00984BE3"/>
    <w:rsid w:val="00992F2D"/>
    <w:rsid w:val="00993227"/>
    <w:rsid w:val="009E13C9"/>
    <w:rsid w:val="00A0104C"/>
    <w:rsid w:val="00A019D2"/>
    <w:rsid w:val="00A0224F"/>
    <w:rsid w:val="00A06F2E"/>
    <w:rsid w:val="00A149DA"/>
    <w:rsid w:val="00A226BC"/>
    <w:rsid w:val="00A26222"/>
    <w:rsid w:val="00A35372"/>
    <w:rsid w:val="00A62A6B"/>
    <w:rsid w:val="00A67559"/>
    <w:rsid w:val="00A74881"/>
    <w:rsid w:val="00A8011C"/>
    <w:rsid w:val="00A90489"/>
    <w:rsid w:val="00A90D0A"/>
    <w:rsid w:val="00AA7318"/>
    <w:rsid w:val="00AB4238"/>
    <w:rsid w:val="00AC457C"/>
    <w:rsid w:val="00AE218D"/>
    <w:rsid w:val="00AE599F"/>
    <w:rsid w:val="00AE6EDD"/>
    <w:rsid w:val="00AF0F22"/>
    <w:rsid w:val="00AF659D"/>
    <w:rsid w:val="00B02D1D"/>
    <w:rsid w:val="00B0310E"/>
    <w:rsid w:val="00B07D23"/>
    <w:rsid w:val="00B142F4"/>
    <w:rsid w:val="00B23414"/>
    <w:rsid w:val="00B370D2"/>
    <w:rsid w:val="00B47DA3"/>
    <w:rsid w:val="00B65730"/>
    <w:rsid w:val="00B730BB"/>
    <w:rsid w:val="00B94999"/>
    <w:rsid w:val="00B97916"/>
    <w:rsid w:val="00BC77D3"/>
    <w:rsid w:val="00BD09F0"/>
    <w:rsid w:val="00BD3654"/>
    <w:rsid w:val="00BE7B09"/>
    <w:rsid w:val="00BF2606"/>
    <w:rsid w:val="00C0323C"/>
    <w:rsid w:val="00C07D8B"/>
    <w:rsid w:val="00C07DD3"/>
    <w:rsid w:val="00C10D9D"/>
    <w:rsid w:val="00C13A7C"/>
    <w:rsid w:val="00C23CC0"/>
    <w:rsid w:val="00C33071"/>
    <w:rsid w:val="00C505DB"/>
    <w:rsid w:val="00C55A21"/>
    <w:rsid w:val="00C81FC5"/>
    <w:rsid w:val="00C90F62"/>
    <w:rsid w:val="00C916D6"/>
    <w:rsid w:val="00C93D02"/>
    <w:rsid w:val="00CA06BB"/>
    <w:rsid w:val="00CA15EE"/>
    <w:rsid w:val="00CA1B63"/>
    <w:rsid w:val="00CB2E82"/>
    <w:rsid w:val="00CC1F08"/>
    <w:rsid w:val="00CD2076"/>
    <w:rsid w:val="00CD6F1F"/>
    <w:rsid w:val="00CF0DEF"/>
    <w:rsid w:val="00CF1795"/>
    <w:rsid w:val="00CF1EF9"/>
    <w:rsid w:val="00CF5604"/>
    <w:rsid w:val="00D21D67"/>
    <w:rsid w:val="00D31A5B"/>
    <w:rsid w:val="00D31F61"/>
    <w:rsid w:val="00D44963"/>
    <w:rsid w:val="00D47C71"/>
    <w:rsid w:val="00D51279"/>
    <w:rsid w:val="00D63745"/>
    <w:rsid w:val="00D71916"/>
    <w:rsid w:val="00D83BB1"/>
    <w:rsid w:val="00D83EB3"/>
    <w:rsid w:val="00DA2E45"/>
    <w:rsid w:val="00DB017D"/>
    <w:rsid w:val="00DB26F3"/>
    <w:rsid w:val="00DC4A6B"/>
    <w:rsid w:val="00DC76BA"/>
    <w:rsid w:val="00E03C98"/>
    <w:rsid w:val="00E06F54"/>
    <w:rsid w:val="00E30DD8"/>
    <w:rsid w:val="00E54CFA"/>
    <w:rsid w:val="00E57E05"/>
    <w:rsid w:val="00E619C9"/>
    <w:rsid w:val="00E65D12"/>
    <w:rsid w:val="00E740A7"/>
    <w:rsid w:val="00E76529"/>
    <w:rsid w:val="00E76D80"/>
    <w:rsid w:val="00E8725E"/>
    <w:rsid w:val="00EB265E"/>
    <w:rsid w:val="00EC4ED4"/>
    <w:rsid w:val="00ED2501"/>
    <w:rsid w:val="00ED5439"/>
    <w:rsid w:val="00EE54F2"/>
    <w:rsid w:val="00EE5DA2"/>
    <w:rsid w:val="00F1116F"/>
    <w:rsid w:val="00F124FC"/>
    <w:rsid w:val="00F45116"/>
    <w:rsid w:val="00F50DB7"/>
    <w:rsid w:val="00F62A74"/>
    <w:rsid w:val="00F63408"/>
    <w:rsid w:val="00F81CFE"/>
    <w:rsid w:val="00F83A98"/>
    <w:rsid w:val="00F8748C"/>
    <w:rsid w:val="00F93A4F"/>
    <w:rsid w:val="00FA63F9"/>
    <w:rsid w:val="00FC0CF3"/>
    <w:rsid w:val="00FC767F"/>
    <w:rsid w:val="00FD1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5777"/>
    <o:shapelayout v:ext="edit">
      <o:idmap v:ext="edit" data="1"/>
    </o:shapelayout>
  </w:shapeDefaults>
  <w:decimalSymbol w:val="."/>
  <w:listSeparator w:val=","/>
  <w14:docId w14:val="132F57FB"/>
  <w15:chartTrackingRefBased/>
  <w15:docId w15:val="{1B810B78-3CEF-4F75-BB59-B8ED6A680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218D"/>
    <w:pPr>
      <w:widowControl w:val="0"/>
      <w:spacing w:line="400" w:lineRule="exact"/>
      <w:ind w:firstLine="480"/>
      <w:jc w:val="both"/>
    </w:pPr>
    <w:rPr>
      <w:rFonts w:ascii="Times New Roman" w:eastAsia="宋体" w:hAnsi="Times New Roman"/>
      <w:sz w:val="24"/>
    </w:rPr>
  </w:style>
  <w:style w:type="paragraph" w:styleId="3">
    <w:name w:val="heading 3"/>
    <w:aliases w:val="二级标题"/>
    <w:basedOn w:val="a"/>
    <w:next w:val="a"/>
    <w:link w:val="30"/>
    <w:autoRedefine/>
    <w:uiPriority w:val="9"/>
    <w:unhideWhenUsed/>
    <w:qFormat/>
    <w:rsid w:val="005B5963"/>
    <w:pPr>
      <w:spacing w:beforeLines="50" w:before="156" w:after="260" w:line="480" w:lineRule="auto"/>
      <w:ind w:firstLineChars="200" w:firstLine="602"/>
      <w:outlineLvl w:val="2"/>
    </w:pPr>
    <w:rPr>
      <w:b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aliases w:val="二级标题 字符"/>
    <w:basedOn w:val="a0"/>
    <w:link w:val="3"/>
    <w:uiPriority w:val="9"/>
    <w:rsid w:val="005B5963"/>
    <w:rPr>
      <w:rFonts w:ascii="Times New Roman" w:eastAsia="宋体" w:hAnsi="Times New Roman"/>
      <w:b/>
      <w:sz w:val="30"/>
      <w:szCs w:val="32"/>
    </w:rPr>
  </w:style>
  <w:style w:type="paragraph" w:customStyle="1" w:styleId="a3">
    <w:name w:val="三级标题"/>
    <w:basedOn w:val="a"/>
    <w:link w:val="a4"/>
    <w:autoRedefine/>
    <w:qFormat/>
    <w:rsid w:val="005B5963"/>
    <w:pPr>
      <w:spacing w:beforeLines="50" w:before="156" w:line="600" w:lineRule="exact"/>
      <w:ind w:firstLineChars="200" w:firstLine="562"/>
    </w:pPr>
    <w:rPr>
      <w:b/>
      <w:sz w:val="28"/>
      <w:szCs w:val="28"/>
    </w:rPr>
  </w:style>
  <w:style w:type="character" w:customStyle="1" w:styleId="a4">
    <w:name w:val="三级标题 字符"/>
    <w:basedOn w:val="a0"/>
    <w:link w:val="a3"/>
    <w:rsid w:val="005B5963"/>
    <w:rPr>
      <w:rFonts w:ascii="Times New Roman" w:eastAsia="宋体" w:hAnsi="Times New Roman"/>
      <w:b/>
      <w:sz w:val="28"/>
      <w:szCs w:val="28"/>
    </w:rPr>
  </w:style>
  <w:style w:type="paragraph" w:customStyle="1" w:styleId="EndNoteBibliographyTitle">
    <w:name w:val="EndNote Bibliography Title"/>
    <w:basedOn w:val="a"/>
    <w:link w:val="EndNoteBibliographyTitle0"/>
    <w:rsid w:val="005B5963"/>
    <w:pPr>
      <w:jc w:val="center"/>
    </w:pPr>
    <w:rPr>
      <w:rFonts w:cs="Times New Roman"/>
      <w:noProof/>
      <w:sz w:val="22"/>
    </w:rPr>
  </w:style>
  <w:style w:type="character" w:customStyle="1" w:styleId="EndNoteBibliographyTitle0">
    <w:name w:val="EndNote Bibliography Title 字符"/>
    <w:basedOn w:val="a0"/>
    <w:link w:val="EndNoteBibliographyTitle"/>
    <w:rsid w:val="005B5963"/>
    <w:rPr>
      <w:rFonts w:ascii="Times New Roman" w:eastAsia="宋体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0"/>
    <w:rsid w:val="005B5963"/>
    <w:pPr>
      <w:spacing w:line="240" w:lineRule="exact"/>
    </w:pPr>
    <w:rPr>
      <w:rFonts w:cs="Times New Roman"/>
      <w:noProof/>
      <w:sz w:val="22"/>
    </w:rPr>
  </w:style>
  <w:style w:type="character" w:customStyle="1" w:styleId="EndNoteBibliography0">
    <w:name w:val="EndNote Bibliography 字符"/>
    <w:basedOn w:val="a0"/>
    <w:link w:val="EndNoteBibliography"/>
    <w:rsid w:val="005B5963"/>
    <w:rPr>
      <w:rFonts w:ascii="Times New Roman" w:eastAsia="宋体" w:hAnsi="Times New Roman" w:cs="Times New Roman"/>
      <w:noProof/>
      <w:sz w:val="22"/>
    </w:rPr>
  </w:style>
  <w:style w:type="paragraph" w:styleId="a5">
    <w:name w:val="Balloon Text"/>
    <w:basedOn w:val="a"/>
    <w:link w:val="a6"/>
    <w:uiPriority w:val="99"/>
    <w:semiHidden/>
    <w:unhideWhenUsed/>
    <w:rsid w:val="005B5963"/>
    <w:pPr>
      <w:spacing w:line="240" w:lineRule="auto"/>
    </w:pPr>
    <w:rPr>
      <w:rFonts w:ascii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5B5963"/>
    <w:rPr>
      <w:rFonts w:ascii="宋体" w:eastAsia="宋体" w:hAnsi="Times New Roman"/>
      <w:sz w:val="18"/>
      <w:szCs w:val="18"/>
    </w:rPr>
  </w:style>
  <w:style w:type="character" w:styleId="a7">
    <w:name w:val="Hyperlink"/>
    <w:basedOn w:val="a0"/>
    <w:uiPriority w:val="99"/>
    <w:unhideWhenUsed/>
    <w:rsid w:val="005B5963"/>
    <w:rPr>
      <w:color w:val="0563C1" w:themeColor="hyperlink"/>
      <w:u w:val="single"/>
    </w:rPr>
  </w:style>
  <w:style w:type="paragraph" w:customStyle="1" w:styleId="MDPI13authornames">
    <w:name w:val="MDPI_1.3_authornames"/>
    <w:basedOn w:val="a"/>
    <w:next w:val="a"/>
    <w:qFormat/>
    <w:rsid w:val="00ED5439"/>
    <w:pPr>
      <w:widowControl/>
      <w:adjustRightInd w:val="0"/>
      <w:snapToGrid w:val="0"/>
      <w:spacing w:after="120" w:line="260" w:lineRule="atLeast"/>
      <w:ind w:firstLine="0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ED5439"/>
    <w:pPr>
      <w:widowControl/>
      <w:adjustRightInd w:val="0"/>
      <w:snapToGrid w:val="0"/>
      <w:spacing w:before="120" w:line="200" w:lineRule="atLeast"/>
      <w:ind w:left="113" w:firstLine="0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rsid w:val="00ED5439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styleId="a8">
    <w:name w:val="footer"/>
    <w:basedOn w:val="a"/>
    <w:link w:val="a9"/>
    <w:uiPriority w:val="99"/>
    <w:unhideWhenUsed/>
    <w:rsid w:val="00582590"/>
    <w:pPr>
      <w:widowControl/>
      <w:tabs>
        <w:tab w:val="center" w:pos="4153"/>
        <w:tab w:val="right" w:pos="8306"/>
      </w:tabs>
      <w:snapToGrid w:val="0"/>
      <w:spacing w:line="240" w:lineRule="auto"/>
      <w:ind w:firstLine="0"/>
      <w:jc w:val="left"/>
    </w:pPr>
    <w:rPr>
      <w:rFonts w:ascii="宋体" w:hAnsi="宋体" w:cs="宋体"/>
      <w:kern w:val="0"/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82590"/>
    <w:rPr>
      <w:rFonts w:ascii="宋体" w:eastAsia="宋体" w:hAnsi="宋体" w:cs="宋体"/>
      <w:kern w:val="0"/>
      <w:sz w:val="18"/>
      <w:szCs w:val="18"/>
    </w:rPr>
  </w:style>
  <w:style w:type="character" w:styleId="aa">
    <w:name w:val="page number"/>
    <w:basedOn w:val="a0"/>
    <w:uiPriority w:val="99"/>
    <w:semiHidden/>
    <w:unhideWhenUsed/>
    <w:rsid w:val="00582590"/>
  </w:style>
  <w:style w:type="paragraph" w:styleId="ab">
    <w:name w:val="List Paragraph"/>
    <w:basedOn w:val="a"/>
    <w:uiPriority w:val="34"/>
    <w:qFormat/>
    <w:rsid w:val="00582590"/>
    <w:pPr>
      <w:widowControl/>
      <w:spacing w:line="240" w:lineRule="auto"/>
      <w:ind w:firstLineChars="200" w:firstLine="420"/>
      <w:jc w:val="left"/>
    </w:pPr>
    <w:rPr>
      <w:rFonts w:ascii="宋体" w:hAnsi="宋体" w:cs="宋体"/>
      <w:kern w:val="0"/>
      <w:szCs w:val="24"/>
    </w:rPr>
  </w:style>
  <w:style w:type="paragraph" w:styleId="ac">
    <w:name w:val="header"/>
    <w:basedOn w:val="a"/>
    <w:link w:val="ad"/>
    <w:uiPriority w:val="99"/>
    <w:unhideWhenUsed/>
    <w:rsid w:val="009523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9523CB"/>
    <w:rPr>
      <w:rFonts w:ascii="Times New Roman" w:eastAsia="宋体" w:hAnsi="Times New Roman"/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rsid w:val="00A67559"/>
    <w:rPr>
      <w:color w:val="605E5C"/>
      <w:shd w:val="clear" w:color="auto" w:fill="E1DFDD"/>
    </w:rPr>
  </w:style>
  <w:style w:type="character" w:styleId="ae">
    <w:name w:val="Unresolved Mention"/>
    <w:basedOn w:val="a0"/>
    <w:uiPriority w:val="99"/>
    <w:semiHidden/>
    <w:unhideWhenUsed/>
    <w:rsid w:val="00126D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44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56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27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5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tcmspw.com/molecule.php?qn=2879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tcmspw.com/molecule.php?qn=1792" TargetMode="External"/><Relationship Id="rId12" Type="http://schemas.openxmlformats.org/officeDocument/2006/relationships/hyperlink" Target="https://tcmspw.com/molecule.php?qn=7475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tcmspw.com/molecule.php?qn=5344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tcmspw.com/molecule.php?qn=44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tcmspw.com/molecule.php?qn=358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1</Words>
  <Characters>864</Characters>
  <Application>Microsoft Office Word</Application>
  <DocSecurity>0</DocSecurity>
  <Lines>7</Lines>
  <Paragraphs>2</Paragraphs>
  <ScaleCrop>false</ScaleCrop>
  <Company>Microsoft</Company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Yangxi</dc:creator>
  <cp:keywords/>
  <dc:description/>
  <cp:lastModifiedBy>Hu Yang-Xi</cp:lastModifiedBy>
  <cp:revision>12</cp:revision>
  <dcterms:created xsi:type="dcterms:W3CDTF">2021-09-02T08:01:00Z</dcterms:created>
  <dcterms:modified xsi:type="dcterms:W3CDTF">2022-03-03T02:19:00Z</dcterms:modified>
</cp:coreProperties>
</file>